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7"/>
        <w:gridCol w:w="1662"/>
        <w:gridCol w:w="905"/>
        <w:gridCol w:w="2401"/>
        <w:gridCol w:w="170"/>
        <w:gridCol w:w="1661"/>
        <w:gridCol w:w="870"/>
      </w:tblGrid>
      <w:tr w:rsidR="00E60DFE" w:rsidRPr="00315F70" w14:paraId="754165FD" w14:textId="77777777" w:rsidTr="00996E2C">
        <w:trPr>
          <w:trHeight w:val="181"/>
        </w:trPr>
        <w:tc>
          <w:tcPr>
            <w:tcW w:w="946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EB1D" w14:textId="742EDFFD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bookmarkStart w:id="0" w:name="_Hlk51755623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>S</w:t>
            </w:r>
            <w:r w:rsidR="001F6EA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>3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043B3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Table.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>Univariable logistic regression</w:t>
            </w:r>
            <w:r w:rsidRPr="00043B3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analyses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on</w:t>
            </w:r>
            <w:r w:rsidRPr="00043B3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>ICV-</w:t>
            </w:r>
            <w:r w:rsidRPr="00043B3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>adjusted WMH volum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and location</w:t>
            </w:r>
            <w:r w:rsidRPr="00043B3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in children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(exclusion of three participants with a history of CNS infection)</w:t>
            </w:r>
          </w:p>
        </w:tc>
      </w:tr>
      <w:tr w:rsidR="00E60DFE" w:rsidRPr="00315F70" w14:paraId="05150842" w14:textId="77777777" w:rsidTr="00996E2C">
        <w:trPr>
          <w:trHeight w:val="4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C6D" w14:textId="77777777" w:rsidR="00E60DFE" w:rsidRPr="00434548" w:rsidRDefault="00E60DFE" w:rsidP="0099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212A1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>ICV-a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>djusted WMH volume in children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 xml:space="preserve"> (higher versus lower than median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18CF2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>Presence of d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 xml:space="preserve">eep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>WMH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 xml:space="preserve"> in children (yes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 xml:space="preserve"> versus 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>no)</w:t>
            </w:r>
          </w:p>
        </w:tc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8ED52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>P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>resence of p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 xml:space="preserve">eriventricular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>WMH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 xml:space="preserve"> in children (yes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 xml:space="preserve"> versus 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nl-NL"/>
              </w:rPr>
              <w:t>no)</w:t>
            </w:r>
          </w:p>
        </w:tc>
      </w:tr>
      <w:tr w:rsidR="00E60DFE" w:rsidRPr="00043B3C" w14:paraId="18DF4900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2EA7890" w14:textId="77777777" w:rsidR="00E60DFE" w:rsidRPr="000E3D2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481FE2B6" w14:textId="77777777" w:rsidR="00E60DFE" w:rsidRPr="000E3D2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  <w:r w:rsidRPr="000E3D2C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>OR (95%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 xml:space="preserve"> </w:t>
            </w:r>
            <w:r w:rsidRPr="000E3D2C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>CI)</w:t>
            </w: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0A493504" w14:textId="77777777" w:rsidR="00E60DFE" w:rsidRPr="000E3D2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35838636" w14:textId="77777777" w:rsidR="00E60DFE" w:rsidRPr="000E3D2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  <w:r w:rsidRPr="000E3D2C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>OR (95%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 xml:space="preserve"> </w:t>
            </w:r>
            <w:r w:rsidRPr="000E3D2C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>CI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11C0A275" w14:textId="77777777" w:rsidR="00E60DFE" w:rsidRPr="000E3D2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26251801" w14:textId="77777777" w:rsidR="00E60DFE" w:rsidRPr="000E3D2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</w:pPr>
            <w:r w:rsidRPr="000E3D2C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>OR (95%</w:t>
            </w:r>
            <w:r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 xml:space="preserve"> </w:t>
            </w:r>
            <w:r w:rsidRPr="000E3D2C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val="en-US" w:eastAsia="nl-NL"/>
              </w:rPr>
              <w:t>CI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7816AC5C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FFFFFF"/>
                <w:sz w:val="18"/>
                <w:szCs w:val="18"/>
                <w:lang w:val="en-US" w:eastAsia="nl-NL"/>
              </w:rPr>
            </w:pPr>
          </w:p>
        </w:tc>
      </w:tr>
      <w:tr w:rsidR="00E60DFE" w:rsidRPr="00043B3C" w14:paraId="406F5CD8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0036FA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A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ge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49F495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1.00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(0.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5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- 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32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38B0DA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E561ED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7EAACEC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F89BE5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3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1.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C8188F0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410F4A1D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49957A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Female 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F815FB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3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(0.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-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1.6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6FFB8C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B1220FF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17 (0.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3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88A921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CD56AB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9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3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4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A82A561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3935480B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9B0624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High blood pressure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47511F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1.39 (0.22 - 8.91)</w:t>
            </w: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FFD507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39C31F3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3.59 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38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33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73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A353142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5AFA616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.70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40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-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8.47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E83969A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665DF858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C19AD61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K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nown HIV years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01D44D9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33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(0.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4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-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2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10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DE6EDCE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2F3DE1C9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7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74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740BAFB6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7F60D532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59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2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50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</w:tcPr>
          <w:p w14:paraId="40DFD793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5CAA09EE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3E0D2EEC" w14:textId="77777777" w:rsidR="00E60DFE" w:rsidRPr="00CB79D4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CB79D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Age at treatment initiation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ACDDD3E" w14:textId="77777777" w:rsidR="00E60DFE" w:rsidRPr="00CB79D4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CB79D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  <w:r w:rsidRPr="00CB79D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</w:t>
            </w:r>
            <w:r w:rsidRPr="00CB79D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1.39)</w:t>
            </w: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6AD4E44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1A07021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02 (0.83 - 1.26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2FA6B45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BF20244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11 (0.90 - 1.37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2F3" w:themeFill="accent1" w:themeFillTint="33"/>
            <w:noWrap/>
            <w:vAlign w:val="center"/>
          </w:tcPr>
          <w:p w14:paraId="0E4DE07E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56260828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024BC63B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T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reatment years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300085F3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90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74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- 1.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8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1F1F7DD1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center"/>
          </w:tcPr>
          <w:p w14:paraId="162A90CC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94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79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1.11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center"/>
          </w:tcPr>
          <w:p w14:paraId="7A019BBA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center"/>
          </w:tcPr>
          <w:p w14:paraId="2AC02290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5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1.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7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FFFF" w:themeFill="background1"/>
            <w:noWrap/>
            <w:vAlign w:val="center"/>
          </w:tcPr>
          <w:p w14:paraId="27FAA8AF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325E774A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C13C46B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CD4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  <w:lang w:eastAsia="nl-NL"/>
              </w:rPr>
              <w:t>+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nadir </w:t>
            </w:r>
            <w:r w:rsidRPr="00126981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nl-NL"/>
              </w:rPr>
              <w:t>Z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score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D630733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0.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25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 - 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4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B181090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540207B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1.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82AE30D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05557CB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4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4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39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2F3" w:themeFill="accent1" w:themeFillTint="33"/>
            <w:noWrap/>
            <w:vAlign w:val="center"/>
          </w:tcPr>
          <w:p w14:paraId="0515DA25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290DE2D9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6D130E0C" w14:textId="77777777" w:rsidR="00E60DFE" w:rsidRPr="00AC2B09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AC2B0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HIV VL zenith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0F0EDD18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47 (0.11 - 2.10)</w:t>
            </w: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bottom"/>
          </w:tcPr>
          <w:p w14:paraId="4844A993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center"/>
          </w:tcPr>
          <w:p w14:paraId="0D2A4DAA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0.85 (0.22 - 3.31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center"/>
          </w:tcPr>
          <w:p w14:paraId="2AF21D65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FFFFFF" w:themeFill="background1"/>
            <w:noWrap/>
            <w:vAlign w:val="center"/>
          </w:tcPr>
          <w:p w14:paraId="255E6CBB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  <w:t>0.90 (0.23 - 3.60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FFFFFF" w:themeFill="background1"/>
            <w:noWrap/>
            <w:vAlign w:val="center"/>
          </w:tcPr>
          <w:p w14:paraId="327E0EE3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</w:tr>
      <w:tr w:rsidR="00E60DFE" w:rsidRPr="00043B3C" w14:paraId="3A841296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14C46425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D429397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E24F1E2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A601F67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4A18405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3525FE1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D9E2F3" w:themeFill="accent1" w:themeFillTint="33"/>
            <w:noWrap/>
            <w:vAlign w:val="center"/>
          </w:tcPr>
          <w:p w14:paraId="5A34E6B8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</w:tr>
      <w:tr w:rsidR="00E60DFE" w:rsidRPr="00043B3C" w14:paraId="4A286DFD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77C9D3FD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CDC NA 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14D68667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4EEC9B4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57BCBF47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6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8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-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0.05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7F02EC2B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2E2B249C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29 (0.03 - 2.67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</w:tcPr>
          <w:p w14:paraId="4828393B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</w:tr>
      <w:tr w:rsidR="00E60DFE" w:rsidRPr="00043B3C" w14:paraId="041572FF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C106FC9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CDC B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6D9D2292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0442FDA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</w:tcPr>
          <w:p w14:paraId="12EC9EEE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47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47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2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4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</w:tcPr>
          <w:p w14:paraId="1A99D70C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</w:tcPr>
          <w:p w14:paraId="1ADB9EE2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4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.29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-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6.8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</w:tcPr>
          <w:p w14:paraId="766B0E6D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4DA361DD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5E95CCE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CDC C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49A1F35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47ABFBF6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2BEDDFB0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6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.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8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-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0.05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5FAB3C2D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47307100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0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3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-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0.52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</w:tcPr>
          <w:p w14:paraId="286BE0FF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68A8D09D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0FEE4337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51768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 w:eastAsia="nl-NL"/>
              </w:rPr>
              <w:t>Adopted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429545FC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14:paraId="73AAA671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</w:tcPr>
          <w:p w14:paraId="74C02B58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5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-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6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33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</w:tcPr>
          <w:p w14:paraId="0B4BB733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</w:tcPr>
          <w:p w14:paraId="72BFC61D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53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20 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-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1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84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</w:tcPr>
          <w:p w14:paraId="42203548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043B3C" w14:paraId="5FDF4015" w14:textId="77777777" w:rsidTr="00996E2C">
        <w:trPr>
          <w:trHeight w:val="181"/>
        </w:trPr>
        <w:tc>
          <w:tcPr>
            <w:tcW w:w="2268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2F57FF7D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Total IQ </w:t>
            </w:r>
          </w:p>
        </w:tc>
        <w:tc>
          <w:tcPr>
            <w:tcW w:w="15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5DF119D4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14:paraId="0578B56F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NL"/>
              </w:rPr>
            </w:pPr>
          </w:p>
        </w:tc>
        <w:tc>
          <w:tcPr>
            <w:tcW w:w="225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02D50785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5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98 - 1.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2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418E2287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</w:tcPr>
          <w:p w14:paraId="04CF6B24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1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05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(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98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 xml:space="preserve"> - 1.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3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81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</w:tcPr>
          <w:p w14:paraId="244E033F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60DFE" w:rsidRPr="00315F70" w14:paraId="2A2B30DF" w14:textId="77777777" w:rsidTr="00996E2C">
        <w:trPr>
          <w:trHeight w:val="697"/>
        </w:trPr>
        <w:tc>
          <w:tcPr>
            <w:tcW w:w="9468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A4850" w14:textId="77777777" w:rsidR="00E60DFE" w:rsidRPr="00043B3C" w:rsidRDefault="00E60DFE" w:rsidP="00996E2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</w:pPr>
            <w:r w:rsidRPr="00043B3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>Univariable logistic regression model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 xml:space="preserve"> with applied penalized regression using data augmentation. ICV-adjusted WMH volume in children was dichotomized by median split. High blood pressure measured at enrollment defined per guidelines of American Association of Pediatrics; CD4</w:t>
            </w:r>
            <w:r w:rsidRPr="00126981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 w:eastAsia="nl-NL"/>
              </w:rPr>
              <w:t>+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 xml:space="preserve"> nadir </w:t>
            </w:r>
            <w:r w:rsidRPr="00126981">
              <w:rPr>
                <w:rFonts w:asciiTheme="majorHAnsi" w:eastAsia="Times New Roman" w:hAnsiTheme="majorHAnsi" w:cstheme="majorHAnsi"/>
                <w:i/>
                <w:iCs/>
                <w:color w:val="000000"/>
                <w:sz w:val="16"/>
                <w:szCs w:val="16"/>
                <w:lang w:val="en-US" w:eastAsia="nl-NL"/>
              </w:rPr>
              <w:t>Z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 xml:space="preserve"> score is age-adjusted. 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>Abbreviations: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>CDC = Center for Disease Control and Prevention, A = minimal symptoms to AIDS, B = moderate symptoms C = severe symptoms or AID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>;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 xml:space="preserve"> HIV = human immunodeficiency virus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 xml:space="preserve">; ICV = intracranial volume; </w:t>
            </w:r>
            <w:r w:rsidRPr="00043B3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>IQ = intelligent quotient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nl-NL"/>
              </w:rPr>
              <w:t xml:space="preserve">; OR = odds ratio; VL = viral load (logarithmic value; unit: copies/ml); WMH = white matter hyperintensities </w:t>
            </w:r>
          </w:p>
          <w:p w14:paraId="29A4E102" w14:textId="77777777" w:rsidR="00E60DFE" w:rsidRPr="001D0A41" w:rsidRDefault="00E60DFE" w:rsidP="00996E2C">
            <w:pPr>
              <w:tabs>
                <w:tab w:val="left" w:pos="3864"/>
              </w:tabs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1D0A41">
              <w:rPr>
                <w:rFonts w:eastAsia="Times New Roman" w:cstheme="minorHAnsi"/>
                <w:sz w:val="20"/>
                <w:szCs w:val="20"/>
                <w:lang w:val="en-US" w:eastAsia="nl-NL"/>
              </w:rPr>
              <w:tab/>
            </w:r>
          </w:p>
          <w:p w14:paraId="3558C931" w14:textId="77777777" w:rsidR="00E60DFE" w:rsidRPr="001D0A41" w:rsidRDefault="00E60DFE" w:rsidP="00996E2C">
            <w:pPr>
              <w:tabs>
                <w:tab w:val="left" w:pos="3864"/>
              </w:tabs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  <w:bookmarkEnd w:id="0"/>
      <w:tr w:rsidR="00E60DFE" w:rsidRPr="00315F70" w14:paraId="2647AE0F" w14:textId="77777777" w:rsidTr="00996E2C">
        <w:trPr>
          <w:trHeight w:val="697"/>
        </w:trPr>
        <w:tc>
          <w:tcPr>
            <w:tcW w:w="946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AD35" w14:textId="77777777" w:rsidR="00E60DFE" w:rsidRPr="00434548" w:rsidRDefault="00E60DFE" w:rsidP="00996E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60DFE" w:rsidRPr="00315F70" w14:paraId="78B71F2C" w14:textId="77777777" w:rsidTr="00996E2C">
        <w:trPr>
          <w:trHeight w:val="697"/>
        </w:trPr>
        <w:tc>
          <w:tcPr>
            <w:tcW w:w="946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4D31" w14:textId="77777777" w:rsidR="00E60DFE" w:rsidRPr="00434548" w:rsidRDefault="00E60DFE" w:rsidP="00996E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60DFE" w:rsidRPr="00315F70" w14:paraId="7466D271" w14:textId="77777777" w:rsidTr="00996E2C">
        <w:trPr>
          <w:trHeight w:val="697"/>
        </w:trPr>
        <w:tc>
          <w:tcPr>
            <w:tcW w:w="9468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3DB0A" w14:textId="77777777" w:rsidR="00E60DFE" w:rsidRPr="00434548" w:rsidRDefault="00E60DFE" w:rsidP="00996E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14:paraId="16356BF4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FE"/>
    <w:rsid w:val="001F6EAF"/>
    <w:rsid w:val="003862E5"/>
    <w:rsid w:val="003C4646"/>
    <w:rsid w:val="006E13EA"/>
    <w:rsid w:val="007C2B19"/>
    <w:rsid w:val="009C5222"/>
    <w:rsid w:val="00A3436C"/>
    <w:rsid w:val="00E6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884FD"/>
  <w15:chartTrackingRefBased/>
  <w15:docId w15:val="{761990F2-93C9-4B81-995F-3DAEC87B4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DFE"/>
    <w:pPr>
      <w:spacing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3</cp:revision>
  <dcterms:created xsi:type="dcterms:W3CDTF">2020-10-20T13:37:00Z</dcterms:created>
  <dcterms:modified xsi:type="dcterms:W3CDTF">2020-10-21T09:40:00Z</dcterms:modified>
</cp:coreProperties>
</file>